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F13E4" w14:textId="18A6B643" w:rsidR="009C0989" w:rsidRDefault="000A7DEE" w:rsidP="006D31D5">
      <w:pPr>
        <w:spacing w:line="480" w:lineRule="auto"/>
        <w:ind w:left="-540" w:firstLine="540"/>
      </w:pPr>
      <w:r>
        <w:rPr>
          <w:rFonts w:ascii="Times New Roman" w:hAnsi="Times New Roman"/>
          <w:b/>
        </w:rPr>
        <w:t>Table S6</w:t>
      </w:r>
      <w:r w:rsidR="009C0989">
        <w:rPr>
          <w:rFonts w:ascii="Times New Roman" w:hAnsi="Times New Roman"/>
          <w:b/>
        </w:rPr>
        <w:t>.</w:t>
      </w:r>
      <w:r w:rsidR="009C0989">
        <w:t xml:space="preserve"> Confusion matrix of best SVM model</w:t>
      </w:r>
      <w:r w:rsidR="00B51FFD">
        <w:t>s</w:t>
      </w:r>
      <w:bookmarkStart w:id="0" w:name="_GoBack"/>
      <w:bookmarkEnd w:id="0"/>
      <w:r w:rsidR="009C0989">
        <w:t xml:space="preserve"> (</w:t>
      </w:r>
      <w:r w:rsidR="009C0989" w:rsidRPr="009C0989">
        <w:t>AAindex + PSSM</w:t>
      </w:r>
      <w:r w:rsidR="009C0989">
        <w:t>) on main dataset</w:t>
      </w:r>
      <w:r w:rsidR="006D31D5">
        <w:t>.</w:t>
      </w:r>
    </w:p>
    <w:tbl>
      <w:tblPr>
        <w:tblStyle w:val="TableGrid"/>
        <w:tblpPr w:leftFromText="180" w:rightFromText="180" w:vertAnchor="page" w:horzAnchor="margin" w:tblpY="2375"/>
        <w:tblW w:w="8838" w:type="dxa"/>
        <w:tblLook w:val="04A0" w:firstRow="1" w:lastRow="0" w:firstColumn="1" w:lastColumn="0" w:noHBand="0" w:noVBand="1"/>
      </w:tblPr>
      <w:tblGrid>
        <w:gridCol w:w="1301"/>
        <w:gridCol w:w="894"/>
        <w:gridCol w:w="828"/>
        <w:gridCol w:w="878"/>
        <w:gridCol w:w="1084"/>
        <w:gridCol w:w="978"/>
        <w:gridCol w:w="803"/>
        <w:gridCol w:w="803"/>
        <w:gridCol w:w="1269"/>
      </w:tblGrid>
      <w:tr w:rsidR="006D31D5" w:rsidRPr="00C56131" w14:paraId="6C102805" w14:textId="77777777" w:rsidTr="006D31D5">
        <w:tc>
          <w:tcPr>
            <w:tcW w:w="1301" w:type="dxa"/>
          </w:tcPr>
          <w:p w14:paraId="0CB249EA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4" w:type="dxa"/>
          </w:tcPr>
          <w:p w14:paraId="2ECA3B2C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mino</w:t>
            </w:r>
          </w:p>
        </w:tc>
        <w:tc>
          <w:tcPr>
            <w:tcW w:w="828" w:type="dxa"/>
          </w:tcPr>
          <w:p w14:paraId="1F4CE46C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nion</w:t>
            </w:r>
          </w:p>
        </w:tc>
        <w:tc>
          <w:tcPr>
            <w:tcW w:w="878" w:type="dxa"/>
          </w:tcPr>
          <w:p w14:paraId="63E3CA1D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Cation</w:t>
            </w:r>
          </w:p>
        </w:tc>
        <w:tc>
          <w:tcPr>
            <w:tcW w:w="1084" w:type="dxa"/>
          </w:tcPr>
          <w:p w14:paraId="34CDB44B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Electron</w:t>
            </w:r>
          </w:p>
        </w:tc>
        <w:tc>
          <w:tcPr>
            <w:tcW w:w="978" w:type="dxa"/>
          </w:tcPr>
          <w:p w14:paraId="528A8174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803" w:type="dxa"/>
          </w:tcPr>
          <w:p w14:paraId="269521AC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Sugar</w:t>
            </w:r>
          </w:p>
        </w:tc>
        <w:tc>
          <w:tcPr>
            <w:tcW w:w="803" w:type="dxa"/>
          </w:tcPr>
          <w:p w14:paraId="423997DB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269" w:type="dxa"/>
          </w:tcPr>
          <w:p w14:paraId="36837444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Non-transporter</w:t>
            </w:r>
          </w:p>
        </w:tc>
      </w:tr>
      <w:tr w:rsidR="006D31D5" w:rsidRPr="00C56131" w14:paraId="50E5F91C" w14:textId="77777777" w:rsidTr="006D31D5">
        <w:tc>
          <w:tcPr>
            <w:tcW w:w="1301" w:type="dxa"/>
          </w:tcPr>
          <w:p w14:paraId="42DC476B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mino</w:t>
            </w:r>
          </w:p>
        </w:tc>
        <w:tc>
          <w:tcPr>
            <w:tcW w:w="894" w:type="dxa"/>
          </w:tcPr>
          <w:p w14:paraId="17ACBA9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828" w:type="dxa"/>
          </w:tcPr>
          <w:p w14:paraId="587F5A8B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8" w:type="dxa"/>
          </w:tcPr>
          <w:p w14:paraId="28C173F8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</w:tcPr>
          <w:p w14:paraId="208AB308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78" w:type="dxa"/>
          </w:tcPr>
          <w:p w14:paraId="04030DC1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03" w:type="dxa"/>
          </w:tcPr>
          <w:p w14:paraId="04336269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03" w:type="dxa"/>
          </w:tcPr>
          <w:p w14:paraId="4252F996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69" w:type="dxa"/>
          </w:tcPr>
          <w:p w14:paraId="043DC61D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6D31D5" w:rsidRPr="00C56131" w14:paraId="093D1D09" w14:textId="77777777" w:rsidTr="006D31D5">
        <w:tc>
          <w:tcPr>
            <w:tcW w:w="1301" w:type="dxa"/>
          </w:tcPr>
          <w:p w14:paraId="21929851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nion</w:t>
            </w:r>
          </w:p>
        </w:tc>
        <w:tc>
          <w:tcPr>
            <w:tcW w:w="894" w:type="dxa"/>
          </w:tcPr>
          <w:p w14:paraId="0FEA198B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22E2B33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878" w:type="dxa"/>
          </w:tcPr>
          <w:p w14:paraId="6E0287B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</w:tcPr>
          <w:p w14:paraId="721D7AE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78" w:type="dxa"/>
          </w:tcPr>
          <w:p w14:paraId="7000E0AF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03" w:type="dxa"/>
          </w:tcPr>
          <w:p w14:paraId="6CB881A6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7D52A2AE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69" w:type="dxa"/>
          </w:tcPr>
          <w:p w14:paraId="6637E445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6D31D5" w:rsidRPr="00C56131" w14:paraId="22AB59D8" w14:textId="77777777" w:rsidTr="006D31D5">
        <w:tc>
          <w:tcPr>
            <w:tcW w:w="1301" w:type="dxa"/>
          </w:tcPr>
          <w:p w14:paraId="088FA050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Cation</w:t>
            </w:r>
          </w:p>
        </w:tc>
        <w:tc>
          <w:tcPr>
            <w:tcW w:w="894" w:type="dxa"/>
          </w:tcPr>
          <w:p w14:paraId="0905DFD4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828" w:type="dxa"/>
          </w:tcPr>
          <w:p w14:paraId="4168756C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878" w:type="dxa"/>
          </w:tcPr>
          <w:p w14:paraId="5F6D8CEB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82</w:t>
            </w:r>
          </w:p>
        </w:tc>
        <w:tc>
          <w:tcPr>
            <w:tcW w:w="1084" w:type="dxa"/>
          </w:tcPr>
          <w:p w14:paraId="08C407A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78" w:type="dxa"/>
          </w:tcPr>
          <w:p w14:paraId="6366B4A3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03" w:type="dxa"/>
          </w:tcPr>
          <w:p w14:paraId="762CADAC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03" w:type="dxa"/>
          </w:tcPr>
          <w:p w14:paraId="2B0FA53C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269" w:type="dxa"/>
          </w:tcPr>
          <w:p w14:paraId="1242AB1E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6D31D5" w:rsidRPr="00C56131" w14:paraId="71D014FA" w14:textId="77777777" w:rsidTr="006D31D5">
        <w:tc>
          <w:tcPr>
            <w:tcW w:w="1301" w:type="dxa"/>
          </w:tcPr>
          <w:p w14:paraId="22A272EF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Electron</w:t>
            </w:r>
          </w:p>
        </w:tc>
        <w:tc>
          <w:tcPr>
            <w:tcW w:w="894" w:type="dxa"/>
          </w:tcPr>
          <w:p w14:paraId="4D200EE5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61E83963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8" w:type="dxa"/>
          </w:tcPr>
          <w:p w14:paraId="24EE6EC5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4" w:type="dxa"/>
          </w:tcPr>
          <w:p w14:paraId="6A1C534E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978" w:type="dxa"/>
          </w:tcPr>
          <w:p w14:paraId="5BB4CC13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03" w:type="dxa"/>
          </w:tcPr>
          <w:p w14:paraId="4205CE9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03" w:type="dxa"/>
          </w:tcPr>
          <w:p w14:paraId="73D360F3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69" w:type="dxa"/>
          </w:tcPr>
          <w:p w14:paraId="0F3B524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6D31D5" w:rsidRPr="00C56131" w14:paraId="11A86A22" w14:textId="77777777" w:rsidTr="006D31D5">
        <w:tc>
          <w:tcPr>
            <w:tcW w:w="1301" w:type="dxa"/>
          </w:tcPr>
          <w:p w14:paraId="56C1BAF2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894" w:type="dxa"/>
          </w:tcPr>
          <w:p w14:paraId="612DC6FB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343768B2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8" w:type="dxa"/>
          </w:tcPr>
          <w:p w14:paraId="4CB84284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4" w:type="dxa"/>
          </w:tcPr>
          <w:p w14:paraId="53DC913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4FBC3EA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803" w:type="dxa"/>
          </w:tcPr>
          <w:p w14:paraId="03BC6BAE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03" w:type="dxa"/>
          </w:tcPr>
          <w:p w14:paraId="6E7BB1F9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69" w:type="dxa"/>
          </w:tcPr>
          <w:p w14:paraId="1A678D6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6D31D5" w:rsidRPr="00C56131" w14:paraId="44FF69EE" w14:textId="77777777" w:rsidTr="006D31D5">
        <w:tc>
          <w:tcPr>
            <w:tcW w:w="1301" w:type="dxa"/>
          </w:tcPr>
          <w:p w14:paraId="04FC594C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Sugar</w:t>
            </w:r>
          </w:p>
        </w:tc>
        <w:tc>
          <w:tcPr>
            <w:tcW w:w="894" w:type="dxa"/>
          </w:tcPr>
          <w:p w14:paraId="5FFA5BE6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22A4759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8" w:type="dxa"/>
          </w:tcPr>
          <w:p w14:paraId="1A404FC4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4" w:type="dxa"/>
          </w:tcPr>
          <w:p w14:paraId="3040DC3C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78" w:type="dxa"/>
          </w:tcPr>
          <w:p w14:paraId="434DAEF5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03" w:type="dxa"/>
          </w:tcPr>
          <w:p w14:paraId="163DB995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803" w:type="dxa"/>
          </w:tcPr>
          <w:p w14:paraId="59055508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69" w:type="dxa"/>
          </w:tcPr>
          <w:p w14:paraId="3C9BEDD2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6D31D5" w:rsidRPr="00C56131" w14:paraId="5EC54E7A" w14:textId="77777777" w:rsidTr="006D31D5">
        <w:tc>
          <w:tcPr>
            <w:tcW w:w="1301" w:type="dxa"/>
          </w:tcPr>
          <w:p w14:paraId="158FA4BB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894" w:type="dxa"/>
          </w:tcPr>
          <w:p w14:paraId="42AF6889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28" w:type="dxa"/>
          </w:tcPr>
          <w:p w14:paraId="5E4A1800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878" w:type="dxa"/>
          </w:tcPr>
          <w:p w14:paraId="5B8795BC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84" w:type="dxa"/>
          </w:tcPr>
          <w:p w14:paraId="7B88300D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78" w:type="dxa"/>
          </w:tcPr>
          <w:p w14:paraId="32A84C00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03" w:type="dxa"/>
          </w:tcPr>
          <w:p w14:paraId="7D78576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03" w:type="dxa"/>
          </w:tcPr>
          <w:p w14:paraId="0CBE7F49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1269" w:type="dxa"/>
          </w:tcPr>
          <w:p w14:paraId="0325DE14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6D31D5" w:rsidRPr="00C56131" w14:paraId="4E90DCCE" w14:textId="77777777" w:rsidTr="006D31D5">
        <w:tc>
          <w:tcPr>
            <w:tcW w:w="1301" w:type="dxa"/>
          </w:tcPr>
          <w:p w14:paraId="5260746A" w14:textId="77777777" w:rsidR="006D31D5" w:rsidRPr="00C56131" w:rsidRDefault="006D31D5" w:rsidP="006D31D5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Non-transporter</w:t>
            </w:r>
          </w:p>
        </w:tc>
        <w:tc>
          <w:tcPr>
            <w:tcW w:w="894" w:type="dxa"/>
          </w:tcPr>
          <w:p w14:paraId="595EEC09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828" w:type="dxa"/>
          </w:tcPr>
          <w:p w14:paraId="2991F3D5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878" w:type="dxa"/>
          </w:tcPr>
          <w:p w14:paraId="5F43EEB2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084" w:type="dxa"/>
          </w:tcPr>
          <w:p w14:paraId="4C2904F8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978" w:type="dxa"/>
          </w:tcPr>
          <w:p w14:paraId="5CB083EB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803" w:type="dxa"/>
          </w:tcPr>
          <w:p w14:paraId="7AC1C8CD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803" w:type="dxa"/>
          </w:tcPr>
          <w:p w14:paraId="77415907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69" w:type="dxa"/>
          </w:tcPr>
          <w:p w14:paraId="21016BCA" w14:textId="77777777" w:rsidR="006D31D5" w:rsidRPr="00C56131" w:rsidRDefault="006D31D5" w:rsidP="006D31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478</w:t>
            </w:r>
          </w:p>
        </w:tc>
      </w:tr>
    </w:tbl>
    <w:p w14:paraId="3D403F95" w14:textId="77777777" w:rsidR="006D31D5" w:rsidRDefault="006D31D5" w:rsidP="006D31D5">
      <w:pPr>
        <w:spacing w:line="480" w:lineRule="auto"/>
        <w:ind w:left="-540" w:firstLine="540"/>
      </w:pPr>
    </w:p>
    <w:p w14:paraId="67502E8D" w14:textId="77777777" w:rsidR="00F3370D" w:rsidRPr="009C0989" w:rsidRDefault="00F3370D" w:rsidP="006D31D5"/>
    <w:sectPr w:rsidR="00F3370D" w:rsidRPr="009C0989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D80EF" w14:textId="77777777" w:rsidR="00C44CA3" w:rsidRDefault="00C44CA3" w:rsidP="0069307E">
      <w:r>
        <w:separator/>
      </w:r>
    </w:p>
  </w:endnote>
  <w:endnote w:type="continuationSeparator" w:id="0">
    <w:p w14:paraId="3B16DA05" w14:textId="77777777" w:rsidR="00C44CA3" w:rsidRDefault="00C44CA3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51FFD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34B86" w14:textId="77777777" w:rsidR="00C44CA3" w:rsidRDefault="00C44CA3" w:rsidP="0069307E">
      <w:r>
        <w:separator/>
      </w:r>
    </w:p>
  </w:footnote>
  <w:footnote w:type="continuationSeparator" w:id="0">
    <w:p w14:paraId="270F7B81" w14:textId="77777777" w:rsidR="00C44CA3" w:rsidRDefault="00C44CA3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movePersonalInformation/>
  <w:removeDateAndTime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1C36"/>
    <w:rsid w:val="0066281F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6861"/>
    <w:rsid w:val="006D015E"/>
    <w:rsid w:val="006D0491"/>
    <w:rsid w:val="006D2694"/>
    <w:rsid w:val="006D31D5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7F5"/>
    <w:rsid w:val="00713DF5"/>
    <w:rsid w:val="007159EF"/>
    <w:rsid w:val="00730351"/>
    <w:rsid w:val="007308BA"/>
    <w:rsid w:val="00740C79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294"/>
    <w:rsid w:val="007F78FB"/>
    <w:rsid w:val="007F7EB1"/>
    <w:rsid w:val="00804953"/>
    <w:rsid w:val="00804C24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118"/>
    <w:rsid w:val="00AC47DF"/>
    <w:rsid w:val="00AC4E73"/>
    <w:rsid w:val="00AC72C8"/>
    <w:rsid w:val="00AD1C88"/>
    <w:rsid w:val="00AE0C35"/>
    <w:rsid w:val="00AE79CC"/>
    <w:rsid w:val="00AF0DB6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1FFD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44CA3"/>
    <w:rsid w:val="00C53C0F"/>
    <w:rsid w:val="00C558B9"/>
    <w:rsid w:val="00C57091"/>
    <w:rsid w:val="00C57738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48D17F25-416D-4987-A21D-CB6E4C1A9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20:00Z</dcterms:modified>
</cp:coreProperties>
</file>